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>Table S1.</w:t>
      </w:r>
      <w:r>
        <w:rPr/>
        <w:t xml:space="preserve"> Sensitivity analysis after removing the lipid-lowering drugs</w:t>
      </w:r>
    </w:p>
    <w:tbl>
      <w:tblPr>
        <w:tblW w:w="13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1984"/>
        <w:gridCol w:w="1701"/>
        <w:gridCol w:w="2127"/>
        <w:gridCol w:w="1559"/>
        <w:gridCol w:w="1155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arotid plaque and normal blood pressur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 onl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otid plaque only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 with carotid plaq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-rank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-cause mortality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0.99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1.8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4.94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 (5.80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 (3.23)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0.8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1.8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2.30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(4.7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 (2.41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0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.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 (3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 (1.8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al hemorrhag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0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0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18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0.1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0.14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al ischemic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0.4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.2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1.6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 (3.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 (2.61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0.36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0.5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0.53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1.2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0.68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>CVD: cardiovascular disease; MI: myocardial infarc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 w:ascii="Times New Roman" w:hAnsi="Times New Roman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8T08:49:00Z</dcterms:created>
  <dc:creator>王丹妮</dc:creator>
  <dc:description/>
  <cp:keywords/>
  <dc:language>en-US</dc:language>
  <cp:lastModifiedBy>王丹妮</cp:lastModifiedBy>
  <dcterms:modified xsi:type="dcterms:W3CDTF">2020-01-08T08:50:00Z</dcterms:modified>
  <cp:revision>1</cp:revision>
  <dc:subject/>
  <dc:title/>
</cp:coreProperties>
</file>